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Figure S1</w:t>
      </w:r>
      <w:r>
        <w:rPr>
          <w:sz w:val="24"/>
          <w:szCs w:val="24"/>
        </w:rPr>
        <w:t xml:space="preserve">. Performance of individual scores (S1-S5) versus the integrated score in predicting iPfam DDIs at different score percentile range.  Only those iPfam DDIs that had a score for a given feature were plotted and the fraction of data for each category was determined based on the number of iPfam DDIs containing a score under that category. Percentile values were determined against the entire set of 614,579 domain pairs in </w:t>
      </w:r>
      <w:bookmarkStart w:id="0" w:name="OLE_LINK2"/>
      <w:bookmarkStart w:id="1" w:name="OLE_LINK1"/>
      <w:r>
        <w:rPr>
          <w:i/>
          <w:sz w:val="24"/>
          <w:szCs w:val="24"/>
        </w:rPr>
        <w:t>D</w:t>
      </w:r>
      <w:r>
        <w:rPr>
          <w:i/>
          <w:sz w:val="24"/>
          <w:szCs w:val="24"/>
          <w:vertAlign w:val="subscript"/>
        </w:rPr>
        <w:t>int</w:t>
      </w:r>
      <w:bookmarkEnd w:id="0"/>
      <w:bookmarkEnd w:id="1"/>
      <w:r>
        <w:rPr>
          <w:sz w:val="24"/>
          <w:szCs w:val="24"/>
        </w:rPr>
        <w:t>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2"/>
          <w:szCs w:val="22"/>
        </w:rPr>
      </w:pPr>
      <w:bookmarkStart w:id="2" w:name="_1285174974"/>
      <w:bookmarkStart w:id="3" w:name="_1285174923"/>
      <w:bookmarkStart w:id="4" w:name="_1283935198"/>
      <w:bookmarkStart w:id="5" w:name="_1272998559"/>
      <w:bookmarkStart w:id="6" w:name="_1271018975"/>
      <w:bookmarkStart w:id="7" w:name="_1271018816"/>
      <w:bookmarkStart w:id="8" w:name="_1271018665"/>
      <w:bookmarkStart w:id="9" w:name="_1271018638"/>
      <w:bookmarkStart w:id="10" w:name="_1271018540"/>
      <w:bookmarkStart w:id="11" w:name="_1271018483"/>
      <w:bookmarkStart w:id="12" w:name="_1271017740"/>
      <w:bookmarkStart w:id="13" w:name="_1271015987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>
        <w:rPr>
          <w:sz w:val="22"/>
          <w:szCs w:val="22"/>
        </w:rPr>
        <w:object w:dxaOrig="8960" w:dyaOrig="53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7.3pt;height:269.95pt" stroked="t" strokecolor="#000000" strokeweight="0pt" filled="f" o:ole="">
            <v:stroke linestyle="Single" dashstyle="Solid"/>
            <v:imagedata r:id="rId3" o:title=""/>
          </v:shape>
          <o:OLEObject Type="Embed" ProgID="Excel.Sheet.12" ShapeID="ole_rId2" DrawAspect="Content" ObjectID="_1354701633" r:id="rId2"/>
        </w:objec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erformance of individual scores versus integrated score</w:t>
      </w:r>
    </w:p>
    <w:p>
      <w:pPr>
        <w:pStyle w:val="Normal"/>
        <w:ind w:firstLine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</w:rPr>
        <w:t>Score S1, the ratio of expected frequency does not require any extraneous knowledge about a DDI other than the average probability of a DDI and the frequency count across all PPIs.  To our surprise, the discriminating power of S1 alone is fairly high, with about 63% of iPfam DDIs scoring in the 9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.  Score S2 that is based on the Rosetta domain pairs showed a moderate discriminatory power in the 9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, but it correctly predicted about 75% of the Rosetta domain iPfam DDIs in the 8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.  Score S3 representing the evidence from multiple species showed the lowest prediction rate at only 53% in the 9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.  Score S4 (co-localization of domains in subcellular space) is the second best performer with 65% of iPfam DDIs scoring in the 9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 and 80% in the 8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.  Finally S5, representing the semantic similarity of GO terms showed the best discriminatory power of all with 68% of the iPfam DDIs scoring in the 9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 of all predictions.  Finally, the integrated score predicted 77% of the iPfam DDIs in the 9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 and 86% in the 80</w:t>
      </w:r>
      <w:r>
        <w:rPr>
          <w:sz w:val="22"/>
          <w:szCs w:val="22"/>
          <w:vertAlign w:val="superscript"/>
        </w:rPr>
        <w:t>th</w:t>
      </w:r>
      <w:r>
        <w:rPr>
          <w:sz w:val="22"/>
          <w:szCs w:val="22"/>
        </w:rPr>
        <w:t xml:space="preserve"> percentile demonstrating its superiority over individual scores.</w:t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6"/>
      <w:szCs w:val="16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ParaFirstLeft05">
    <w:name w:val="Style Para - First + Left:  0.5&quot;"/>
    <w:basedOn w:val="Normal"/>
    <w:qFormat/>
    <w:pPr>
      <w:spacing w:lineRule="auto" w:line="480"/>
      <w:ind w:left="720" w:hanging="0"/>
    </w:pPr>
    <w:rPr>
      <w:sz w:val="22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21:44:00Z</dcterms:created>
  <dc:creator>Babu</dc:creator>
  <dc:description/>
  <cp:keywords/>
  <dc:language>en-US</dc:language>
  <cp:lastModifiedBy>Babu</cp:lastModifiedBy>
  <dcterms:modified xsi:type="dcterms:W3CDTF">2008-10-11T00:19:00Z</dcterms:modified>
  <cp:revision>5</cp:revision>
  <dc:subject/>
  <dc:title>An integrated method to infer and compare domain-domain interactions across eight model organisms</dc:title>
</cp:coreProperties>
</file>